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cs="Palatino Linotype" w:eastAsiaTheme="minorEastAsia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</w:rPr>
        <w:t>Table S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1.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lang w:val="en-US" w:eastAsia="zh-CN"/>
        </w:rPr>
        <w:t>Bioinformatics analysis website</w:t>
      </w:r>
    </w:p>
    <w:tbl>
      <w:tblPr>
        <w:tblStyle w:val="3"/>
        <w:tblW w:w="0" w:type="auto"/>
        <w:tblInd w:w="-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65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</w:rPr>
              <w:t>Website</w:t>
            </w:r>
          </w:p>
        </w:tc>
        <w:tc>
          <w:tcPr>
            <w:tcW w:w="65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aps w:val="0"/>
                <w:color w:val="222222"/>
                <w:spacing w:val="0"/>
                <w:sz w:val="22"/>
                <w:szCs w:val="22"/>
                <w:shd w:val="clear" w:fill="FFFFFF"/>
                <w:vertAlign w:val="baseline"/>
                <w:lang w:val="en-US" w:eastAsia="zh-CN"/>
              </w:rPr>
              <w:t>Interlink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ExPASy</w:t>
            </w:r>
          </w:p>
        </w:tc>
        <w:tc>
          <w:tcPr>
            <w:tcW w:w="65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instrText xml:space="preserve"> HYPERLINK "https://www.expasy.org/protparam/" </w:instrTex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separate"/>
            </w:r>
            <w:r>
              <w:rPr>
                <w:rStyle w:val="5"/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ttps://www.expasy.org/protparam/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GSDS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instrText xml:space="preserve"> HYPERLINK "http://gsds.cbi.pku.edu.cn/" </w:instrTex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separate"/>
            </w:r>
            <w:r>
              <w:rPr>
                <w:rStyle w:val="5"/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ttp://gsds.cbi.pku.edu.cn/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ProtScale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begin"/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instrText xml:space="preserve"> HYPERLINK "http://web.expasy.org/protscale" </w:instrTex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separate"/>
            </w:r>
            <w:r>
              <w:rPr>
                <w:rStyle w:val="5"/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ttp://web.expasy.org/protscale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SignaIP 4.1 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instrText xml:space="preserve"> HYPERLINK "https://services.healthtech.dtu.dk/service.php?SignalP-4.1" </w:instrTex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fldChar w:fldCharType="separate"/>
            </w:r>
            <w:r>
              <w:rPr>
                <w:rStyle w:val="5"/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https://services.healthtech.dtu.dk/service.php?SignalP-4.1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TMHMM 2.0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services.healthtech.dtu.dk/service.php?TMHMM-2.0" </w:instrTex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5"/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ttps://services.healthtech.dtu.dk/service.php?TMHMM-2.0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SOPMA</w:t>
            </w:r>
          </w:p>
        </w:tc>
        <w:tc>
          <w:tcPr>
            <w:tcW w:w="65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npsa-prabi.ibcp.fr/cgi-bin/npsa_automat.pl?page=npsa%20_sopma.html" </w:instrTex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5"/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ttps://npsa-prabi.ibcp.fr/cgi-bin/npsa_automat.pl?page=npsa%20_sopma.html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SWISS-MODEL</w:t>
            </w:r>
          </w:p>
        </w:tc>
        <w:tc>
          <w:tcPr>
            <w:tcW w:w="65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https://swissmodel.expasy.org/interactive" </w:instrTex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5"/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https://swissmodel.expasy.org/interactive</w:t>
            </w:r>
            <w:r>
              <w:rPr>
                <w:rFonts w:hint="default" w:ascii="Palatino Linotype" w:hAnsi="Palatino Linotype" w:eastAsia="宋体" w:cs="Palatino Linotype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</w:p>
        </w:tc>
      </w:tr>
    </w:tbl>
    <w:p/>
    <w:p>
      <w:pPr>
        <w:rPr>
          <w:rFonts w:hint="default" w:ascii="Palatino Linotype" w:hAnsi="Palatino Linotype" w:cs="Palatino Linotype"/>
        </w:rPr>
      </w:pPr>
      <w:r>
        <w:rPr>
          <w:rFonts w:hint="default" w:ascii="Palatino Linotype" w:hAnsi="Palatino Linotype" w:cs="Palatino Linotype"/>
          <w:b/>
          <w:bCs/>
        </w:rPr>
        <w:t>Table S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2</w:t>
      </w:r>
      <w:r>
        <w:rPr>
          <w:rFonts w:hint="default" w:ascii="Palatino Linotype" w:hAnsi="Palatino Linotype" w:cs="Palatino Linotype"/>
          <w:lang w:val="en-US" w:eastAsia="zh-CN"/>
        </w:rPr>
        <w:t>.</w:t>
      </w:r>
      <w:r>
        <w:rPr>
          <w:rFonts w:hint="eastAsia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</w:rPr>
        <w:t>Sequences of the primers used in this study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2"/>
        <w:gridCol w:w="5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2"/>
                <w:szCs w:val="22"/>
                <w:vertAlign w:val="baseline"/>
              </w:rPr>
              <w:t>Primer name</w:t>
            </w:r>
          </w:p>
        </w:tc>
        <w:tc>
          <w:tcPr>
            <w:tcW w:w="5562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22"/>
                <w:szCs w:val="22"/>
                <w:vertAlign w:val="baseline"/>
              </w:rPr>
              <w:t>Primer 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0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F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5562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agtggtctctgtccagtcctATGGACTCATGGATCCCAGCAA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gtctcagcagaccacaagtTTAGGAGGCTACTCCTTTGT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960" w:type="dxa"/>
            <w:vAlign w:val="center"/>
          </w:tcPr>
          <w:p>
            <w:pPr>
              <w:widowControl/>
              <w:spacing w:line="360" w:lineRule="auto"/>
              <w:ind w:firstLine="0" w:firstLineChars="0"/>
              <w:jc w:val="both"/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  <w:t>EGFP-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  <w:t>-F</w:t>
            </w:r>
          </w:p>
          <w:p>
            <w:pPr>
              <w:widowControl/>
              <w:spacing w:line="360" w:lineRule="auto"/>
              <w:ind w:firstLine="0" w:firstLineChars="0"/>
              <w:jc w:val="both"/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</w:pPr>
            <w:r>
              <w:rPr>
                <w:rFonts w:hint="eastAsia" w:ascii="Palatino Linotype" w:hAnsi="Palatino Linotype" w:cs="Palatino Linotype"/>
                <w:kern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  <w:t>GFP-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  <w:t>-R</w:t>
            </w:r>
          </w:p>
        </w:tc>
        <w:tc>
          <w:tcPr>
            <w:tcW w:w="5562" w:type="dxa"/>
            <w:vAlign w:val="center"/>
          </w:tcPr>
          <w:p>
            <w:pPr>
              <w:widowControl/>
              <w:spacing w:line="360" w:lineRule="auto"/>
              <w:ind w:firstLine="0" w:firstLineChars="0"/>
              <w:jc w:val="both"/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  <w:t>CATGGTCCTGCTGGAGTTCGTG</w:t>
            </w:r>
          </w:p>
          <w:p>
            <w:pPr>
              <w:widowControl/>
              <w:spacing w:line="360" w:lineRule="auto"/>
              <w:ind w:firstLine="0" w:firstLineChars="0"/>
              <w:jc w:val="both"/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</w:pPr>
            <w:r>
              <w:rPr>
                <w:rFonts w:hint="default" w:ascii="Palatino Linotype" w:hAnsi="Palatino Linotype" w:cs="Palatino Linotype"/>
                <w:kern w:val="0"/>
                <w:sz w:val="21"/>
                <w:szCs w:val="21"/>
              </w:rPr>
              <w:t>ACCGGCAACAGGATTC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Q-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F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Q-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5562" w:type="dxa"/>
            <w:vAlign w:val="top"/>
          </w:tcPr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GGGGAAACTAACTATGTGC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GATCTCCTCCTTAAC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0" w:type="dxa"/>
            <w:vAlign w:val="top"/>
          </w:tcPr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  <w:t>Q-CaActin-F</w:t>
            </w:r>
          </w:p>
          <w:p>
            <w:pPr>
              <w:spacing w:line="360" w:lineRule="auto"/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Q-CaActin-R</w:t>
            </w:r>
          </w:p>
        </w:tc>
        <w:tc>
          <w:tcPr>
            <w:tcW w:w="55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GGTGACGAGGCTCAATCCAA</w:t>
            </w:r>
          </w:p>
          <w:p>
            <w:pPr>
              <w:spacing w:line="360" w:lineRule="auto"/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CTCTGGAGCCACACGA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2"/>
                <w:sz w:val="21"/>
                <w:szCs w:val="21"/>
                <w:vertAlign w:val="baseline"/>
                <w:lang w:val="en-US" w:eastAsia="zh-CN" w:bidi="ar-SA"/>
              </w:rPr>
              <w:t>TRV2-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2"/>
                <w:sz w:val="21"/>
                <w:szCs w:val="21"/>
                <w:vertAlign w:val="baseline"/>
                <w:lang w:val="en-US" w:eastAsia="zh-CN" w:bidi="ar-SA"/>
              </w:rPr>
              <w:t>TRV2-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556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tggtctctgtccagtcct</w:t>
            </w:r>
            <w:r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GGCAGCCAAAATCAA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ggtctcagcagaccacaagt</w:t>
            </w:r>
            <w:r>
              <w:rPr>
                <w:rFonts w:hint="default" w:ascii="Palatino Linotype" w:hAnsi="Palatino Linotype" w:eastAsia="微软雅黑" w:cs="Palatino Linotype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  <w:lang w:val="en-US" w:eastAsia="zh-CN"/>
              </w:rPr>
              <w:t>TCGGGTTCTTCAATT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0" w:type="dxa"/>
            <w:vAlign w:val="top"/>
          </w:tcPr>
          <w:p>
            <w:pPr>
              <w:spacing w:line="360" w:lineRule="auto"/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Palatino Linotype" w:hAnsi="Palatino Linotype" w:eastAsia="宋体" w:cs="Palatino Linotype"/>
                <w:kern w:val="2"/>
                <w:sz w:val="21"/>
                <w:szCs w:val="21"/>
                <w:vertAlign w:val="baseline"/>
                <w:lang w:val="en-US" w:eastAsia="zh-CN" w:bidi="ar-SA"/>
              </w:rPr>
              <w:t>TRV2-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F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Palatino Linotype" w:hAnsi="Palatino Linotype" w:eastAsia="宋体" w:cs="Palatino Linotype"/>
                <w:kern w:val="2"/>
                <w:sz w:val="21"/>
                <w:szCs w:val="21"/>
                <w:vertAlign w:val="baseline"/>
                <w:lang w:val="en-US" w:eastAsia="zh-CN" w:bidi="ar-SA"/>
              </w:rPr>
              <w:t>TRV2-</w:t>
            </w:r>
            <w:r>
              <w:rPr>
                <w:rFonts w:hint="default" w:ascii="Palatino Linotype" w:hAnsi="Palatino Linotype" w:eastAsia="宋体" w:cs="Palatino Linotype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CaROS1</w:t>
            </w:r>
            <w:r>
              <w:rPr>
                <w:rFonts w:hint="default" w:ascii="Palatino Linotype" w:hAnsi="Palatino Linotype" w:eastAsia="宋体" w:cs="Palatino Linotype"/>
                <w:sz w:val="21"/>
                <w:szCs w:val="21"/>
                <w:vertAlign w:val="baseline"/>
                <w:lang w:val="en-US" w:eastAsia="zh-CN"/>
              </w:rPr>
              <w:t>-R</w:t>
            </w:r>
          </w:p>
        </w:tc>
        <w:tc>
          <w:tcPr>
            <w:tcW w:w="5562" w:type="dxa"/>
            <w:vAlign w:val="top"/>
          </w:tcPr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GGGAGAGTGCCCTTGTTCTT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ACCCGTGTTTCCTTCA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0" w:type="dxa"/>
            <w:tcBorders>
              <w:bottom w:val="single" w:color="auto" w:sz="12" w:space="0"/>
            </w:tcBorders>
            <w:vAlign w:val="top"/>
          </w:tcPr>
          <w:p>
            <w:pPr>
              <w:spacing w:line="360" w:lineRule="auto"/>
              <w:rPr>
                <w:rFonts w:hint="default" w:ascii="Palatino Linotype" w:hAnsi="Palatino Linotype" w:cs="Palatino Linotype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NtActin-</w:t>
            </w: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  <w:t>F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NtActin-R</w:t>
            </w:r>
          </w:p>
        </w:tc>
        <w:tc>
          <w:tcPr>
            <w:tcW w:w="5562" w:type="dxa"/>
            <w:tcBorders>
              <w:bottom w:val="single" w:color="auto" w:sz="12" w:space="0"/>
            </w:tcBorders>
            <w:vAlign w:val="top"/>
          </w:tcPr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TACTTACTGAAGCACCCTTGAATCC</w:t>
            </w:r>
          </w:p>
          <w:p>
            <w:pPr>
              <w:spacing w:line="360" w:lineRule="auto"/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</w:pPr>
            <w:r>
              <w:rPr>
                <w:rFonts w:hint="default" w:ascii="Palatino Linotype" w:hAnsi="Palatino Linotype" w:cs="Palatino Linotype"/>
                <w:sz w:val="21"/>
                <w:szCs w:val="21"/>
                <w:vertAlign w:val="baseline"/>
              </w:rPr>
              <w:t>GATCACGACCAGCAAGATCCAAC</w:t>
            </w:r>
          </w:p>
        </w:tc>
      </w:tr>
    </w:tbl>
    <w:p>
      <w:pPr>
        <w:rPr>
          <w:rFonts w:hint="default" w:ascii="Palatino Linotype" w:hAnsi="Palatino Linotype" w:cs="Palatino Linotype" w:eastAsiaTheme="minorEastAsia"/>
          <w:sz w:val="20"/>
          <w:szCs w:val="22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21"/>
          <w:szCs w:val="24"/>
        </w:rPr>
        <w:t>Note:</w:t>
      </w:r>
      <w:r>
        <w:rPr>
          <w:rFonts w:hint="default" w:ascii="Palatino Linotype" w:hAnsi="Palatino Linotype" w:cs="Palatino Linotype"/>
          <w:sz w:val="21"/>
          <w:szCs w:val="24"/>
        </w:rPr>
        <w:t xml:space="preserve"> F, forward primer; R, reverse primer;</w:t>
      </w:r>
      <w:r>
        <w:rPr>
          <w:rFonts w:hint="eastAsia" w:ascii="Palatino Linotype" w:hAnsi="Palatino Linotype" w:cs="Palatino Linotype"/>
          <w:sz w:val="21"/>
          <w:szCs w:val="24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4"/>
          <w:lang w:val="en-US" w:eastAsia="zh-CN"/>
        </w:rPr>
        <w:t>Lower case letters are universal primer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lYjJhNWRmNGI0Y2UwODQwYzIyMjEwYmQwYzBkMTcifQ=="/>
  </w:docVars>
  <w:rsids>
    <w:rsidRoot w:val="261305C7"/>
    <w:rsid w:val="05A95A00"/>
    <w:rsid w:val="07CD4764"/>
    <w:rsid w:val="0B1D50BA"/>
    <w:rsid w:val="0B656843"/>
    <w:rsid w:val="0C840344"/>
    <w:rsid w:val="0EF600FC"/>
    <w:rsid w:val="129D5C21"/>
    <w:rsid w:val="150317C5"/>
    <w:rsid w:val="16E55626"/>
    <w:rsid w:val="19E971DB"/>
    <w:rsid w:val="1A826A7D"/>
    <w:rsid w:val="1BF73705"/>
    <w:rsid w:val="1EEB57A3"/>
    <w:rsid w:val="1FFC753C"/>
    <w:rsid w:val="21745CAF"/>
    <w:rsid w:val="22121299"/>
    <w:rsid w:val="227D2BB6"/>
    <w:rsid w:val="261305C7"/>
    <w:rsid w:val="27822A1D"/>
    <w:rsid w:val="2A8B1BE9"/>
    <w:rsid w:val="2B597F39"/>
    <w:rsid w:val="2C7B5EDA"/>
    <w:rsid w:val="2D2307FE"/>
    <w:rsid w:val="2D6150C9"/>
    <w:rsid w:val="2F241F45"/>
    <w:rsid w:val="31300690"/>
    <w:rsid w:val="38445B40"/>
    <w:rsid w:val="3CA803D8"/>
    <w:rsid w:val="3E23065E"/>
    <w:rsid w:val="44B66064"/>
    <w:rsid w:val="489F284C"/>
    <w:rsid w:val="4B054C48"/>
    <w:rsid w:val="50B67110"/>
    <w:rsid w:val="548337AD"/>
    <w:rsid w:val="54C15E21"/>
    <w:rsid w:val="56DC0F52"/>
    <w:rsid w:val="57A557E8"/>
    <w:rsid w:val="58234B68"/>
    <w:rsid w:val="5BC84553"/>
    <w:rsid w:val="5C5B0B6B"/>
    <w:rsid w:val="6057789C"/>
    <w:rsid w:val="6843293B"/>
    <w:rsid w:val="6EBC2700"/>
    <w:rsid w:val="6EE82732"/>
    <w:rsid w:val="70E17439"/>
    <w:rsid w:val="7225308B"/>
    <w:rsid w:val="74E41BEE"/>
    <w:rsid w:val="74FB2D4D"/>
    <w:rsid w:val="75120509"/>
    <w:rsid w:val="75952EE8"/>
    <w:rsid w:val="76004806"/>
    <w:rsid w:val="78234247"/>
    <w:rsid w:val="7DB3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3:51:00Z</dcterms:created>
  <dc:creator>WPS_1628906597</dc:creator>
  <cp:lastModifiedBy>WPS_1628906597</cp:lastModifiedBy>
  <dcterms:modified xsi:type="dcterms:W3CDTF">2024-02-29T11:5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2417B7D0AA74F46BD07737201C95104_11</vt:lpwstr>
  </property>
</Properties>
</file>